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57F81" w14:textId="53EDF278" w:rsidR="008771CC" w:rsidRPr="008771CC" w:rsidRDefault="008771CC" w:rsidP="008771CC">
      <w:pPr>
        <w:pStyle w:val="Fliesstext"/>
        <w:spacing w:after="60" w:line="240" w:lineRule="auto"/>
        <w:contextualSpacing w:val="0"/>
        <w:rPr>
          <w:b/>
          <w:bCs/>
          <w:sz w:val="20"/>
          <w:szCs w:val="20"/>
        </w:rPr>
      </w:pPr>
      <w:r w:rsidRPr="008771CC">
        <w:rPr>
          <w:b/>
          <w:bCs/>
          <w:sz w:val="20"/>
          <w:szCs w:val="20"/>
        </w:rPr>
        <w:t>S</w:t>
      </w:r>
      <w:r w:rsidR="00A92558">
        <w:rPr>
          <w:b/>
          <w:bCs/>
          <w:sz w:val="20"/>
          <w:szCs w:val="20"/>
        </w:rPr>
        <w:t>6</w:t>
      </w:r>
      <w:r w:rsidRPr="008771CC">
        <w:rPr>
          <w:b/>
          <w:bCs/>
          <w:sz w:val="20"/>
          <w:szCs w:val="20"/>
        </w:rPr>
        <w:t xml:space="preserve"> Tabel. </w:t>
      </w:r>
      <w:r w:rsidR="008F6DEA" w:rsidRPr="008F6DEA">
        <w:rPr>
          <w:b/>
          <w:bCs/>
          <w:sz w:val="20"/>
          <w:szCs w:val="20"/>
        </w:rPr>
        <w:t>Validity subgroup analysis by age category</w:t>
      </w:r>
      <w:r w:rsidRPr="008771CC">
        <w:rPr>
          <w:b/>
          <w:bCs/>
          <w:sz w:val="20"/>
          <w:szCs w:val="20"/>
        </w:rPr>
        <w:t>.</w:t>
      </w:r>
    </w:p>
    <w:p w14:paraId="2EC946C4" w14:textId="4B5C0C0D" w:rsidR="008771CC" w:rsidRPr="008771CC" w:rsidRDefault="008771CC" w:rsidP="004D0623">
      <w:pPr>
        <w:pStyle w:val="Fliesstext"/>
        <w:spacing w:after="240" w:line="240" w:lineRule="auto"/>
        <w:contextualSpacing w:val="0"/>
        <w:rPr>
          <w:sz w:val="20"/>
          <w:szCs w:val="20"/>
        </w:rPr>
      </w:pPr>
      <w:r w:rsidRPr="008771CC">
        <w:rPr>
          <w:sz w:val="20"/>
          <w:szCs w:val="20"/>
        </w:rPr>
        <w:t xml:space="preserve">(A) </w:t>
      </w:r>
      <w:r w:rsidR="00405A2F" w:rsidRPr="00405A2F">
        <w:rPr>
          <w:sz w:val="20"/>
          <w:szCs w:val="20"/>
        </w:rPr>
        <w:t>Means of test-based and game data–based regression lines</w:t>
      </w:r>
      <w:r w:rsidRPr="008771CC">
        <w:rPr>
          <w:sz w:val="20"/>
          <w:szCs w:val="20"/>
        </w:rPr>
        <w:t xml:space="preserve">. (B) Typical </w:t>
      </w:r>
      <w:r w:rsidR="00405A2F">
        <w:rPr>
          <w:sz w:val="20"/>
          <w:szCs w:val="20"/>
        </w:rPr>
        <w:t>error of the estimate estimates</w:t>
      </w:r>
      <w:r w:rsidRPr="008771CC">
        <w:rPr>
          <w:sz w:val="20"/>
          <w:szCs w:val="20"/>
        </w:rPr>
        <w:t>.</w:t>
      </w:r>
      <w:r w:rsidR="0041013B">
        <w:rPr>
          <w:sz w:val="20"/>
          <w:szCs w:val="20"/>
        </w:rPr>
        <w:t xml:space="preserve"> (C)</w:t>
      </w:r>
      <w:r w:rsidR="007165C0">
        <w:rPr>
          <w:sz w:val="20"/>
          <w:szCs w:val="20"/>
        </w:rPr>
        <w:t xml:space="preserve"> Pearson correlation coefficients.</w:t>
      </w:r>
    </w:p>
    <w:p w14:paraId="7AAC8AF1" w14:textId="6432075A" w:rsidR="008771CC" w:rsidRPr="008771CC" w:rsidRDefault="008771CC" w:rsidP="008771CC">
      <w:pPr>
        <w:pStyle w:val="Fliesstext"/>
        <w:spacing w:after="120" w:line="240" w:lineRule="auto"/>
        <w:contextualSpacing w:val="0"/>
        <w:rPr>
          <w:b/>
          <w:bCs/>
          <w:sz w:val="20"/>
          <w:szCs w:val="20"/>
        </w:rPr>
      </w:pPr>
      <w:r w:rsidRPr="008771CC">
        <w:rPr>
          <w:b/>
          <w:bCs/>
          <w:sz w:val="20"/>
          <w:szCs w:val="20"/>
        </w:rPr>
        <w:t xml:space="preserve">(A) </w:t>
      </w:r>
      <w:r w:rsidR="00405A2F" w:rsidRPr="00405A2F">
        <w:rPr>
          <w:b/>
          <w:bCs/>
          <w:sz w:val="20"/>
          <w:szCs w:val="20"/>
        </w:rPr>
        <w:t>Means of test-based and game data–based regression lines</w:t>
      </w:r>
      <w:r w:rsidRPr="008771CC">
        <w:rPr>
          <w:b/>
          <w:bCs/>
          <w:sz w:val="20"/>
          <w:szCs w:val="20"/>
        </w:rPr>
        <w:t>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567"/>
        <w:gridCol w:w="397"/>
        <w:gridCol w:w="624"/>
        <w:gridCol w:w="624"/>
        <w:gridCol w:w="624"/>
        <w:gridCol w:w="624"/>
        <w:gridCol w:w="624"/>
        <w:gridCol w:w="680"/>
        <w:gridCol w:w="624"/>
        <w:gridCol w:w="624"/>
        <w:gridCol w:w="624"/>
        <w:gridCol w:w="624"/>
        <w:gridCol w:w="624"/>
        <w:gridCol w:w="680"/>
      </w:tblGrid>
      <w:tr w:rsidR="002639A5" w:rsidRPr="00516DDA" w14:paraId="4E798333" w14:textId="77777777" w:rsidTr="007F6C38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79A75166" w14:textId="77777777" w:rsidR="002639A5" w:rsidRPr="00516DDA" w:rsidRDefault="002639A5" w:rsidP="00AD6319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22EAA6C0" w14:textId="77777777" w:rsidR="002639A5" w:rsidRPr="00516DDA" w:rsidRDefault="002639A5" w:rsidP="00AD6319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1F0BCE6C" w14:textId="77777777" w:rsidR="002639A5" w:rsidRPr="00516DDA" w:rsidRDefault="002639A5" w:rsidP="00AD6319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gridSpan w:val="6"/>
            <w:vAlign w:val="center"/>
          </w:tcPr>
          <w:p w14:paraId="22FAC154" w14:textId="6D0D22D2" w:rsidR="002639A5" w:rsidRPr="005A4A94" w:rsidRDefault="00D01CF2" w:rsidP="005A4A94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A4A9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an test-based regression line (SD)</w:t>
            </w:r>
          </w:p>
        </w:tc>
        <w:tc>
          <w:tcPr>
            <w:tcW w:w="680" w:type="dxa"/>
            <w:gridSpan w:val="6"/>
            <w:tcBorders>
              <w:right w:val="nil"/>
            </w:tcBorders>
            <w:vAlign w:val="center"/>
          </w:tcPr>
          <w:p w14:paraId="20D5210B" w14:textId="7E921D2D" w:rsidR="002639A5" w:rsidRPr="00516DDA" w:rsidRDefault="00D01CF2" w:rsidP="00D01CF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an game data–based regression line (SD)</w:t>
            </w:r>
          </w:p>
        </w:tc>
      </w:tr>
      <w:tr w:rsidR="00D01CF2" w:rsidRPr="00352BAF" w14:paraId="69734BD3" w14:textId="77777777" w:rsidTr="007F6C38">
        <w:trPr>
          <w:trHeight w:hRule="exact" w:val="510"/>
        </w:trPr>
        <w:tc>
          <w:tcPr>
            <w:tcW w:w="737" w:type="dxa"/>
            <w:tcBorders>
              <w:left w:val="nil"/>
            </w:tcBorders>
            <w:vAlign w:val="center"/>
          </w:tcPr>
          <w:p w14:paraId="26AB0E7A" w14:textId="77777777" w:rsidR="00D01CF2" w:rsidRPr="00516DDA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567" w:type="dxa"/>
            <w:vAlign w:val="center"/>
          </w:tcPr>
          <w:p w14:paraId="0B5714B9" w14:textId="77777777" w:rsidR="00D01CF2" w:rsidRPr="0088186B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186B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26C2ABBD" w14:textId="77777777" w:rsidR="00D01CF2" w:rsidRPr="00516DDA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154343C9" w14:textId="51C154CF" w:rsidR="00D01CF2" w:rsidRPr="00516DDA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352B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intercept, 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7F6C38" w:rsidRPr="00AE71B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508C2C7E" w14:textId="7F36A674" w:rsidR="00D01CF2" w:rsidRPr="00516DDA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352B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intercept, k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="007F6C38" w:rsidRPr="00AE71B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2C93B9A3" w14:textId="77777777" w:rsidR="00D01CF2" w:rsidRPr="00352BAF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proofErr w:type="spellStart"/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lope</w:t>
            </w:r>
            <w:proofErr w:type="spellEnd"/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,</w:t>
            </w:r>
          </w:p>
          <w:p w14:paraId="3A457037" w14:textId="385CD123" w:rsidR="00D01CF2" w:rsidRPr="00352BAF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</w:t>
            </w:r>
            <w:r w:rsidR="007F6C38"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2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 per k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h</w:t>
            </w:r>
            <w:r w:rsidR="007F6C38"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1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35C9F38C" w14:textId="0C211E4D" w:rsidR="00D01CF2" w:rsidRPr="00516DDA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352B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intercept, 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7F6C38" w:rsidRPr="00AE71B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12152681" w14:textId="0B974E41" w:rsidR="00D01CF2" w:rsidRPr="00516DDA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352B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intercept, k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="007F6C38" w:rsidRPr="00AE71B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6D1FB198" w14:textId="77777777" w:rsidR="00D01CF2" w:rsidRPr="00352BAF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proofErr w:type="spellStart"/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lope</w:t>
            </w:r>
            <w:proofErr w:type="spellEnd"/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,</w:t>
            </w:r>
          </w:p>
          <w:p w14:paraId="51D19F86" w14:textId="6ED87978" w:rsidR="00D01CF2" w:rsidRPr="00352BAF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it-CH"/>
              </w:rPr>
            </w:pPr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</w:t>
            </w:r>
            <w:r w:rsidR="007F6C38"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2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 per k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h</w:t>
            </w:r>
            <w:r w:rsidR="007F6C38"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1</w:t>
            </w:r>
          </w:p>
        </w:tc>
      </w:tr>
      <w:tr w:rsidR="00D01CF2" w:rsidRPr="00516DDA" w14:paraId="19E42780" w14:textId="77777777" w:rsidTr="007F6C38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0730CAC0" w14:textId="77777777" w:rsidR="00D01CF2" w:rsidRPr="00516DDA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567" w:type="dxa"/>
            <w:vAlign w:val="center"/>
          </w:tcPr>
          <w:p w14:paraId="75DEED35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043EF2B5" w14:textId="635370A0" w:rsidR="00D01CF2" w:rsidRPr="00516DDA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DF1C552" w14:textId="261771D6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F2BC423" w14:textId="7938506A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3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D105B8B" w14:textId="13EEC77F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2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7949B64" w14:textId="4F5A311F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.2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B1A3880" w14:textId="64A4D235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7F652EE" w14:textId="35A9334C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620F146" w14:textId="67CCF8BC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CE073B4" w14:textId="2343F837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60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1E9AFB2" w14:textId="16CE5CF6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216C7F2" w14:textId="77C34350" w:rsidR="00D01CF2" w:rsidRPr="009E76BC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76BC">
              <w:rPr>
                <w:rFonts w:ascii="Arial" w:hAnsi="Arial" w:cs="Arial"/>
                <w:color w:val="000000" w:themeColor="text1"/>
                <w:sz w:val="16"/>
                <w:szCs w:val="16"/>
              </w:rPr>
              <w:t>(7.5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348DFB4" w14:textId="6BF6BA3F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7A195059" w14:textId="0B73EFCB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52)</w:t>
            </w:r>
          </w:p>
        </w:tc>
      </w:tr>
      <w:tr w:rsidR="00D01CF2" w:rsidRPr="00516DDA" w14:paraId="304B3722" w14:textId="77777777" w:rsidTr="007F6C38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60CC0901" w14:textId="77777777" w:rsidR="00D01CF2" w:rsidRPr="00516DDA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E824B5A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379162F5" w14:textId="13149CB2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F8E31BC" w14:textId="6C76E446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D16E63D" w14:textId="0071D8A4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5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28BB669" w14:textId="4A6817FF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4E1A48C" w14:textId="521B4F79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.04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F7276DC" w14:textId="6CB12EAE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546B442" w14:textId="3721CAD1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B5150B6" w14:textId="3D6F2C5F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A2F9E1A" w14:textId="01962E06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3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0C1FC5E" w14:textId="05D10C6F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8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7865E79" w14:textId="18FA3EFD" w:rsidR="00D01CF2" w:rsidRPr="009E76BC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76BC">
              <w:rPr>
                <w:rFonts w:ascii="Arial" w:hAnsi="Arial" w:cs="Arial"/>
                <w:color w:val="000000" w:themeColor="text1"/>
                <w:sz w:val="16"/>
                <w:szCs w:val="16"/>
              </w:rPr>
              <w:t>(16.12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08BEBB4" w14:textId="77A8AAE0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9247601" w14:textId="79C2EA6D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47)</w:t>
            </w:r>
          </w:p>
        </w:tc>
      </w:tr>
      <w:tr w:rsidR="00D01CF2" w:rsidRPr="00516DDA" w14:paraId="0B4AE297" w14:textId="77777777" w:rsidTr="007F6C38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508EDC55" w14:textId="77777777" w:rsidR="00D01CF2" w:rsidRPr="00516DDA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567" w:type="dxa"/>
            <w:vAlign w:val="center"/>
          </w:tcPr>
          <w:p w14:paraId="13A77F93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1BD5E3F3" w14:textId="18CC01BA" w:rsidR="00D01CF2" w:rsidRPr="00516DDA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796A7EF" w14:textId="282040DA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9B560AD" w14:textId="2A90AEDF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41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E4AB991" w14:textId="166D68B5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62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3BDDF05" w14:textId="7CC4AD4B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.79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62199A8" w14:textId="3842F229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210AFE1" w14:textId="266E9675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843BBCE" w14:textId="6D061DD0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DB40DB8" w14:textId="79706010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34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76303FD" w14:textId="3FD6ACBE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8BD4D02" w14:textId="534F2B2D" w:rsidR="00D01CF2" w:rsidRPr="009E76BC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76BC">
              <w:rPr>
                <w:rFonts w:ascii="Arial" w:hAnsi="Arial" w:cs="Arial"/>
                <w:color w:val="000000" w:themeColor="text1"/>
                <w:sz w:val="16"/>
                <w:szCs w:val="16"/>
              </w:rPr>
              <w:t>(6.4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375D95F" w14:textId="351B5426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0AF49776" w14:textId="45A853D4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36)</w:t>
            </w:r>
          </w:p>
        </w:tc>
      </w:tr>
      <w:tr w:rsidR="00D01CF2" w:rsidRPr="00516DDA" w14:paraId="3E477779" w14:textId="77777777" w:rsidTr="007F6C38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52E38170" w14:textId="77777777" w:rsidR="00D01CF2" w:rsidRPr="00516DDA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CE98392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256968BC" w14:textId="656B04B9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7E3AEF7" w14:textId="7864A290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4BC1C2F" w14:textId="0B9169B2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F922AD6" w14:textId="7E569DC6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7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58245EF" w14:textId="20391C5F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.89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1C1B4C5" w14:textId="66BE8B58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F40C653" w14:textId="7B8EDADF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B22432F" w14:textId="1EB2A495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CE3B02A" w14:textId="67223561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30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5AF49E2" w14:textId="29ADCFE0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9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8351F3D" w14:textId="1F385130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.34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6B5A71A" w14:textId="3C81642D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4DC50FAF" w14:textId="65A4CC26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31)</w:t>
            </w:r>
          </w:p>
        </w:tc>
      </w:tr>
      <w:tr w:rsidR="00D01CF2" w:rsidRPr="00516DDA" w14:paraId="482E4C8C" w14:textId="77777777" w:rsidTr="007F6C38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56BF4089" w14:textId="77777777" w:rsidR="00D01CF2" w:rsidRPr="00516DDA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567" w:type="dxa"/>
            <w:vAlign w:val="center"/>
          </w:tcPr>
          <w:p w14:paraId="021BB0F9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7B60F4D4" w14:textId="55A12A56" w:rsidR="00D01CF2" w:rsidRPr="00516DDA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19D67F2" w14:textId="47BD776E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EA9944B" w14:textId="649097FB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42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AAAD1DE" w14:textId="5BEFB3B5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8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6421C92" w14:textId="4A022162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.8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14EEE99" w14:textId="5E64FC8B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C242A16" w14:textId="326F8B15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A0A03EB" w14:textId="4660B0E2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0A28CF9" w14:textId="2666C173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090DE76" w14:textId="0C0C9441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5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0846C9A" w14:textId="4E8F713C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6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88BCC02" w14:textId="7BEED8F9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02F1F66A" w14:textId="7E38A95D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28)</w:t>
            </w:r>
          </w:p>
        </w:tc>
      </w:tr>
      <w:tr w:rsidR="00D01CF2" w:rsidRPr="00516DDA" w14:paraId="7E46436D" w14:textId="77777777" w:rsidTr="007F6C38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333B841B" w14:textId="77777777" w:rsidR="00D01CF2" w:rsidRPr="00516DDA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D47D335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177E521A" w14:textId="22E20C1F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4206B9C" w14:textId="4A9BA062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ACD3A67" w14:textId="1A23773A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E466F7D" w14:textId="15CE0D7C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1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F2FE1BB" w14:textId="4EC78145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05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AF39C2C" w14:textId="25D0434B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4EBB2AA3" w14:textId="7C377805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C2B0A95" w14:textId="066EB641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DDDC497" w14:textId="4F18323E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D76BF1B" w14:textId="59A026DA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1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DA783D8" w14:textId="6FF7D99E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.7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159ECF2" w14:textId="3D44B00F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30842E20" w14:textId="5EC653A3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19)</w:t>
            </w:r>
          </w:p>
        </w:tc>
      </w:tr>
      <w:tr w:rsidR="00D01CF2" w:rsidRPr="00516DDA" w14:paraId="2FFEBF26" w14:textId="77777777" w:rsidTr="007F6C38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6895AD19" w14:textId="77777777" w:rsidR="00D01CF2" w:rsidRPr="00516DDA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567" w:type="dxa"/>
            <w:vAlign w:val="center"/>
          </w:tcPr>
          <w:p w14:paraId="511E85B4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1AFC1A44" w14:textId="54F7C3CC" w:rsidR="00D01CF2" w:rsidRPr="00516DDA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4886E4E" w14:textId="4F64BF3E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0FC8ABE" w14:textId="5DA1B19A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41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3635DC9" w14:textId="1CE802A6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1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611BBCA" w14:textId="56B717A5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.7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15E1113" w14:textId="751954F4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0C1AD78" w14:textId="77045E62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7646AD5" w14:textId="6052A185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71310A4" w14:textId="6E4C49B7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6F4EFE0" w14:textId="6FFF5D99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15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3045083" w14:textId="126485E7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.45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A14D617" w14:textId="4F28020B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0E117DED" w14:textId="798381FB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18)</w:t>
            </w:r>
          </w:p>
        </w:tc>
      </w:tr>
      <w:tr w:rsidR="00D01CF2" w:rsidRPr="00516DDA" w14:paraId="2641EE3F" w14:textId="77777777" w:rsidTr="007F6C38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5AF7EDAB" w14:textId="77777777" w:rsidR="00D01CF2" w:rsidRPr="00516DDA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465A34B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7A365CD8" w14:textId="401F4E56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294BA31" w14:textId="6709A016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EB796AE" w14:textId="1F27505E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41C89D9" w14:textId="0BBA616A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1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5E10E65" w14:textId="4912FE24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05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5F1F3E2" w14:textId="27D17014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E2611F8" w14:textId="7DA5DE7E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1A80F72" w14:textId="5D0B5736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89F2D09" w14:textId="7FB4DF79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757DB08" w14:textId="32B69FB5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1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FAB512E" w14:textId="35719A01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3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370BD04" w14:textId="46A41C17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9CF905A" w14:textId="451E7E5B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12)</w:t>
            </w:r>
          </w:p>
        </w:tc>
      </w:tr>
      <w:tr w:rsidR="00D01CF2" w:rsidRPr="00516DDA" w14:paraId="74630A49" w14:textId="77777777" w:rsidTr="007F6C38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4A5DADD8" w14:textId="77777777" w:rsidR="00D01CF2" w:rsidRPr="00516DDA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567" w:type="dxa"/>
            <w:vAlign w:val="center"/>
          </w:tcPr>
          <w:p w14:paraId="06E311D6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502FF477" w14:textId="0C0D224C" w:rsidR="00D01CF2" w:rsidRPr="00516DDA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AC25C22" w14:textId="774F61C7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D557B8F" w14:textId="4242DD72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3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3721CC8" w14:textId="0837E173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4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BC6D3A3" w14:textId="78AC85D0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.9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5B1E9C9" w14:textId="3B9FD433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5628821" w14:textId="5F558294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4E4E6E7" w14:textId="171DA20A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E738A0B" w14:textId="58EE17AC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0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526E014" w14:textId="2319B69A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8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09ED949" w14:textId="622DDCD9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2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E56EF3A" w14:textId="6177292F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0F9BD1FA" w14:textId="3DE252C8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20)</w:t>
            </w:r>
          </w:p>
        </w:tc>
      </w:tr>
      <w:tr w:rsidR="00D01CF2" w:rsidRPr="00516DDA" w14:paraId="2D809274" w14:textId="77777777" w:rsidTr="007F6C38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168E9A25" w14:textId="77777777" w:rsidR="00D01CF2" w:rsidRPr="00516DDA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7BC2839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0860080C" w14:textId="6EE9640C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7217937" w14:textId="3B66FDD0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A34306A" w14:textId="1A363A34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F320889" w14:textId="62D0A642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D7E21D3" w14:textId="0D967B7F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1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AE45C04" w14:textId="76901558" w:rsidR="00D01CF2" w:rsidRPr="00516DDA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5AAE06A" w14:textId="6E7F5CE0" w:rsidR="00D01CF2" w:rsidRPr="00516DDA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43A3071" w14:textId="66DE10EE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6BB48AE" w14:textId="410EFEEC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9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41D69F6" w14:textId="2C7EEF3D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9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08C4D6E" w14:textId="147E4B6C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41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F9C313B" w14:textId="7F20E4A1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291785F0" w14:textId="2E8EA7D0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14)</w:t>
            </w:r>
          </w:p>
        </w:tc>
      </w:tr>
    </w:tbl>
    <w:p w14:paraId="101D4126" w14:textId="2D860F75" w:rsidR="002639A5" w:rsidRPr="008771CC" w:rsidRDefault="008771CC" w:rsidP="004D0623">
      <w:pPr>
        <w:pStyle w:val="Fliesstext"/>
        <w:spacing w:before="240" w:after="120" w:line="240" w:lineRule="auto"/>
        <w:contextualSpacing w:val="0"/>
        <w:rPr>
          <w:b/>
          <w:bCs/>
          <w:sz w:val="20"/>
          <w:szCs w:val="20"/>
        </w:rPr>
      </w:pPr>
      <w:r w:rsidRPr="008771CC">
        <w:rPr>
          <w:b/>
          <w:bCs/>
          <w:sz w:val="20"/>
          <w:szCs w:val="20"/>
        </w:rPr>
        <w:t>(</w:t>
      </w:r>
      <w:r w:rsidR="00405A2F">
        <w:rPr>
          <w:b/>
          <w:bCs/>
          <w:sz w:val="20"/>
          <w:szCs w:val="20"/>
        </w:rPr>
        <w:t>B</w:t>
      </w:r>
      <w:r w:rsidRPr="008771CC">
        <w:rPr>
          <w:b/>
          <w:bCs/>
          <w:sz w:val="20"/>
          <w:szCs w:val="20"/>
        </w:rPr>
        <w:t xml:space="preserve">) </w:t>
      </w:r>
      <w:r w:rsidR="00405A2F" w:rsidRPr="00405A2F">
        <w:rPr>
          <w:b/>
          <w:bCs/>
          <w:sz w:val="20"/>
          <w:szCs w:val="20"/>
        </w:rPr>
        <w:t>Typical error of the estimate estimates</w:t>
      </w:r>
      <w:r w:rsidRPr="008771CC">
        <w:rPr>
          <w:b/>
          <w:bCs/>
          <w:sz w:val="20"/>
          <w:szCs w:val="20"/>
        </w:rPr>
        <w:t>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1"/>
        <w:gridCol w:w="569"/>
        <w:gridCol w:w="397"/>
        <w:gridCol w:w="567"/>
        <w:gridCol w:w="907"/>
        <w:gridCol w:w="1191"/>
        <w:gridCol w:w="567"/>
        <w:gridCol w:w="907"/>
        <w:gridCol w:w="1191"/>
        <w:gridCol w:w="510"/>
        <w:gridCol w:w="1077"/>
        <w:gridCol w:w="1191"/>
        <w:gridCol w:w="567"/>
        <w:gridCol w:w="907"/>
        <w:gridCol w:w="567"/>
        <w:gridCol w:w="907"/>
        <w:gridCol w:w="567"/>
        <w:gridCol w:w="907"/>
      </w:tblGrid>
      <w:tr w:rsidR="00D01CF2" w:rsidRPr="00CE1260" w14:paraId="6D8A2AE8" w14:textId="59458B1A" w:rsidTr="00485C43">
        <w:trPr>
          <w:trHeight w:hRule="exact" w:val="340"/>
        </w:trPr>
        <w:tc>
          <w:tcPr>
            <w:tcW w:w="741" w:type="dxa"/>
            <w:tcBorders>
              <w:left w:val="nil"/>
            </w:tcBorders>
            <w:vAlign w:val="center"/>
          </w:tcPr>
          <w:p w14:paraId="520F3699" w14:textId="77777777" w:rsidR="00D01CF2" w:rsidRPr="00716D66" w:rsidRDefault="00D01CF2" w:rsidP="00D01CF2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9" w:type="dxa"/>
          </w:tcPr>
          <w:p w14:paraId="2CAE7169" w14:textId="77777777" w:rsidR="00D01CF2" w:rsidRPr="00CE1260" w:rsidRDefault="00D01CF2" w:rsidP="00D01CF2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</w:tcPr>
          <w:p w14:paraId="3B419D37" w14:textId="77777777" w:rsidR="00D01CF2" w:rsidRPr="00CE1260" w:rsidRDefault="00D01CF2" w:rsidP="00D01CF2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8" w:type="dxa"/>
            <w:gridSpan w:val="9"/>
            <w:tcBorders>
              <w:right w:val="nil"/>
            </w:tcBorders>
            <w:vAlign w:val="center"/>
          </w:tcPr>
          <w:p w14:paraId="5F39192D" w14:textId="24837F7E" w:rsidR="00D01CF2" w:rsidRPr="00CE1260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1CF2">
              <w:rPr>
                <w:rFonts w:ascii="Arial" w:hAnsi="Arial" w:cs="Arial"/>
                <w:b/>
                <w:bCs/>
                <w:sz w:val="16"/>
                <w:szCs w:val="16"/>
              </w:rPr>
              <w:t>Typical error of the estimat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absolute units</w:t>
            </w:r>
            <w:r w:rsidRPr="00D01CF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90% CI]; </w:t>
            </w:r>
            <w:proofErr w:type="spellStart"/>
            <w:r w:rsidRPr="00D01CF2"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="00DD391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422" w:type="dxa"/>
            <w:gridSpan w:val="6"/>
            <w:tcBorders>
              <w:right w:val="nil"/>
            </w:tcBorders>
            <w:vAlign w:val="center"/>
          </w:tcPr>
          <w:p w14:paraId="5BF644A7" w14:textId="0FC68B22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01CF2">
              <w:rPr>
                <w:rFonts w:ascii="Arial" w:hAnsi="Arial" w:cs="Arial"/>
                <w:b/>
                <w:bCs/>
                <w:sz w:val="16"/>
                <w:szCs w:val="16"/>
              </w:rPr>
              <w:t>Typical error of the estimat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s a percentage </w:t>
            </w:r>
            <w:r w:rsidRPr="00D01CF2">
              <w:rPr>
                <w:rFonts w:ascii="Arial" w:hAnsi="Arial" w:cs="Arial"/>
                <w:b/>
                <w:bCs/>
                <w:sz w:val="16"/>
                <w:szCs w:val="16"/>
              </w:rPr>
              <w:t>[90% CI]</w:t>
            </w:r>
          </w:p>
        </w:tc>
      </w:tr>
      <w:tr w:rsidR="00D01CF2" w:rsidRPr="00CE1260" w14:paraId="04A1064A" w14:textId="11B49D34" w:rsidTr="00485C43">
        <w:trPr>
          <w:trHeight w:hRule="exact" w:val="510"/>
        </w:trPr>
        <w:tc>
          <w:tcPr>
            <w:tcW w:w="741" w:type="dxa"/>
            <w:tcBorders>
              <w:left w:val="nil"/>
            </w:tcBorders>
            <w:vAlign w:val="center"/>
          </w:tcPr>
          <w:p w14:paraId="689CFB04" w14:textId="77777777" w:rsidR="00D01CF2" w:rsidRPr="00CE1260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569" w:type="dxa"/>
            <w:vAlign w:val="center"/>
          </w:tcPr>
          <w:p w14:paraId="6956C8A7" w14:textId="77777777" w:rsidR="00D01CF2" w:rsidRPr="006F0261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261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397" w:type="dxa"/>
            <w:vAlign w:val="center"/>
          </w:tcPr>
          <w:p w14:paraId="415CA6B4" w14:textId="77777777" w:rsidR="00D01CF2" w:rsidRPr="009A7345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2665" w:type="dxa"/>
            <w:gridSpan w:val="3"/>
            <w:tcBorders>
              <w:bottom w:val="single" w:sz="4" w:space="0" w:color="auto"/>
            </w:tcBorders>
            <w:vAlign w:val="center"/>
          </w:tcPr>
          <w:p w14:paraId="1A7420C8" w14:textId="675B53C8" w:rsidR="00D01CF2" w:rsidRPr="00CE1260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352B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cept, 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7F6C38" w:rsidRPr="00AE71B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65" w:type="dxa"/>
            <w:gridSpan w:val="3"/>
            <w:tcBorders>
              <w:bottom w:val="single" w:sz="4" w:space="0" w:color="auto"/>
            </w:tcBorders>
            <w:vAlign w:val="center"/>
          </w:tcPr>
          <w:p w14:paraId="741A66E1" w14:textId="0F5C72C6" w:rsidR="00D01CF2" w:rsidRPr="00CE1260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352B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cept, k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="007F6C38" w:rsidRPr="00AE71B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78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33E9B7DB" w14:textId="3306D0F3" w:rsidR="00D01CF2" w:rsidRPr="00352BAF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proofErr w:type="spellStart"/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lope</w:t>
            </w:r>
            <w:proofErr w:type="spellEnd"/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, 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·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</w:t>
            </w:r>
            <w:r w:rsidR="007F6C38"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2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 xml:space="preserve"> per km</w:t>
            </w:r>
            <w:r w:rsidR="00352BAF"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·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h</w:t>
            </w:r>
            <w:r w:rsidR="007F6C38"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352B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1</w:t>
            </w:r>
          </w:p>
        </w:tc>
        <w:tc>
          <w:tcPr>
            <w:tcW w:w="1474" w:type="dxa"/>
            <w:gridSpan w:val="2"/>
            <w:vAlign w:val="center"/>
          </w:tcPr>
          <w:p w14:paraId="3CEED107" w14:textId="56EE0112" w:rsidR="00D01CF2" w:rsidRPr="00CE1260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352B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cept, %</w:t>
            </w:r>
          </w:p>
        </w:tc>
        <w:tc>
          <w:tcPr>
            <w:tcW w:w="1474" w:type="dxa"/>
            <w:gridSpan w:val="2"/>
            <w:vAlign w:val="center"/>
          </w:tcPr>
          <w:p w14:paraId="576EEEC3" w14:textId="76E56BBB" w:rsidR="00D01CF2" w:rsidRPr="00CE1260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352B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cept, %</w:t>
            </w:r>
          </w:p>
        </w:tc>
        <w:tc>
          <w:tcPr>
            <w:tcW w:w="1474" w:type="dxa"/>
            <w:gridSpan w:val="2"/>
            <w:tcBorders>
              <w:right w:val="nil"/>
            </w:tcBorders>
            <w:vAlign w:val="center"/>
          </w:tcPr>
          <w:p w14:paraId="58FF81E5" w14:textId="778ED55E" w:rsidR="00D01CF2" w:rsidRPr="00CE1260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lope, %</w:t>
            </w:r>
          </w:p>
        </w:tc>
      </w:tr>
      <w:tr w:rsidR="00D01CF2" w14:paraId="1465D34C" w14:textId="5D271C42" w:rsidTr="00C30F8A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307AE614" w14:textId="77777777" w:rsidR="00D01CF2" w:rsidRPr="00CE1260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569" w:type="dxa"/>
            <w:vAlign w:val="center"/>
          </w:tcPr>
          <w:p w14:paraId="75D952A5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2D448BCA" w14:textId="19D7042A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9B383FF" w14:textId="63DFD515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6DBAFA5" w14:textId="4A0628D8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24EE16E6" w14:textId="1DC6CBD9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CF133BE" w14:textId="01D937E2" w:rsidR="00D01CF2" w:rsidRPr="00CE1260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C5AF716" w14:textId="7B54DCE4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6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5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38C5D285" w14:textId="72C677AD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10" w:type="dxa"/>
            <w:tcBorders>
              <w:left w:val="single" w:sz="4" w:space="0" w:color="auto"/>
              <w:right w:val="nil"/>
            </w:tcBorders>
            <w:vAlign w:val="center"/>
          </w:tcPr>
          <w:p w14:paraId="182A15C1" w14:textId="4A574E52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19153FF" w14:textId="50C64DBE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2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3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F503108" w14:textId="4F5C804C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1A3F534" w14:textId="2C0B19E7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134F687B" w14:textId="04246E28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9.6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D52DD2A" w14:textId="3078E5D2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64648BE" w14:textId="0EE1A0B9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5.0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F308D61" w14:textId="66A92459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07409A9" w14:textId="5C08E82F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2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0.9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D01CF2" w14:paraId="329DA9DC" w14:textId="3EA371A2" w:rsidTr="00C30F8A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2167BE89" w14:textId="77777777" w:rsidR="00D01CF2" w:rsidRPr="00CE1260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240562E4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7DAF857D" w14:textId="68C77B93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1A1033F" w14:textId="1CFE7287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9066506" w14:textId="667517FB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755E688D" w14:textId="6E8713EE" w:rsidR="00D01CF2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1DDCD1A" w14:textId="05419C17" w:rsidR="00D01CF2" w:rsidRPr="00CE1260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5123D3A" w14:textId="3D2BE5F4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3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9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57C3D1A8" w14:textId="42EA2068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10" w:type="dxa"/>
            <w:tcBorders>
              <w:left w:val="single" w:sz="4" w:space="0" w:color="auto"/>
              <w:right w:val="nil"/>
            </w:tcBorders>
            <w:vAlign w:val="center"/>
          </w:tcPr>
          <w:p w14:paraId="0E4EEFFA" w14:textId="126474FC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5590A6A" w14:textId="520BCF24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1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3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3F127A6" w14:textId="2AB2C5B1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79BEF0F" w14:textId="40ED8DA8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40AEA06" w14:textId="04A2AF6E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1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13F69DC" w14:textId="2915812F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6DDDD7C" w14:textId="00DF8545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7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5.3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591C8A5" w14:textId="01E44CA4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F4B3A81" w14:textId="79DC7ED7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0.3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D01CF2" w14:paraId="1E694308" w14:textId="24103ADC" w:rsidTr="00C30F8A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658A1F9B" w14:textId="77777777" w:rsidR="00D01CF2" w:rsidRPr="00CE1260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569" w:type="dxa"/>
            <w:vAlign w:val="center"/>
          </w:tcPr>
          <w:p w14:paraId="7EEB7078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2946B2C4" w14:textId="47DC98B5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844D6C2" w14:textId="687C6E19" w:rsidR="00D01CF2" w:rsidRPr="00CE1260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3EF83E1" w14:textId="1A00C9D0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3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36A31971" w14:textId="4F1471F8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A13E190" w14:textId="410DE0AB" w:rsidR="00D01CF2" w:rsidRPr="00CE1260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7C11F29" w14:textId="43C7DD0A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4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26D55D89" w14:textId="2AEA19AA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10" w:type="dxa"/>
            <w:tcBorders>
              <w:left w:val="single" w:sz="4" w:space="0" w:color="auto"/>
              <w:right w:val="nil"/>
            </w:tcBorders>
            <w:vAlign w:val="center"/>
          </w:tcPr>
          <w:p w14:paraId="62720AFD" w14:textId="32E8AF2E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C1C6AEB" w14:textId="1A3C94C1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2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4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93E9F7F" w14:textId="2756E83A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27CFA7C" w14:textId="74603E98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DB18B2E" w14:textId="7030B998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0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AC18167" w14:textId="39099E06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748A32C" w14:textId="1A08540D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9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A27AFB0" w14:textId="2E5CEF0B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DAED527" w14:textId="3295683C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4.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6.6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D01CF2" w14:paraId="48FB8EBD" w14:textId="5733FABB" w:rsidTr="00C30F8A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473D5595" w14:textId="77777777" w:rsidR="00D01CF2" w:rsidRPr="00CE1260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17092081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5430B381" w14:textId="74DB3D94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B633001" w14:textId="089892BF" w:rsidR="00D01CF2" w:rsidRPr="00CE1260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73595E4" w14:textId="12591EB2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3DC42BA9" w14:textId="5E650F22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9CBD873" w14:textId="4C70E770" w:rsidR="00D01CF2" w:rsidRPr="00CE1260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C3B7664" w14:textId="37D99D59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0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6039A029" w14:textId="71E7471A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10" w:type="dxa"/>
            <w:tcBorders>
              <w:left w:val="single" w:sz="4" w:space="0" w:color="auto"/>
              <w:right w:val="nil"/>
            </w:tcBorders>
            <w:vAlign w:val="center"/>
          </w:tcPr>
          <w:p w14:paraId="1DC229D3" w14:textId="23954411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CCB50D4" w14:textId="1337D544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1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3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EE8B24D" w14:textId="4C17B324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D61047D" w14:textId="2B4E41E2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15036460" w14:textId="184CE39F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1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F14A090" w14:textId="41001DA1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8F71D1B" w14:textId="4C8D421A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.6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0E583D8" w14:textId="3E4B4D12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026AF4E" w14:textId="1CA5A0BC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2.3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D01CF2" w14:paraId="42A86E4B" w14:textId="671FEEDE" w:rsidTr="00C30F8A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759FD6F4" w14:textId="77777777" w:rsidR="00D01CF2" w:rsidRPr="00CE1260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569" w:type="dxa"/>
            <w:vAlign w:val="center"/>
          </w:tcPr>
          <w:p w14:paraId="100636DE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5973AF99" w14:textId="19D65133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6246F53" w14:textId="60425ECF" w:rsidR="00D01CF2" w:rsidRPr="00CE1260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ECFAED2" w14:textId="3DAFCC1C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3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0072AF2C" w14:textId="66027599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AB6C848" w14:textId="226B90C0" w:rsidR="00D01CF2" w:rsidRPr="00CE1260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12E4CD2" w14:textId="0F6E6D56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9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4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4845F15A" w14:textId="509FA110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10" w:type="dxa"/>
            <w:tcBorders>
              <w:left w:val="single" w:sz="4" w:space="0" w:color="auto"/>
              <w:right w:val="nil"/>
            </w:tcBorders>
            <w:vAlign w:val="center"/>
          </w:tcPr>
          <w:p w14:paraId="3E48D419" w14:textId="3060F72D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AFDAB16" w14:textId="667DA080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2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4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09922F7" w14:textId="44403D27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80C11AD" w14:textId="74424DE5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193687E4" w14:textId="58C517B6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1.5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1D5FB63" w14:textId="3C7D6DF9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53EC837" w14:textId="622DBA72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7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4F74D67" w14:textId="69D86E5F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F1BA8F2" w14:textId="37F274BF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4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7.2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D01CF2" w14:paraId="3EEC381C" w14:textId="732D1C29" w:rsidTr="00C30F8A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529C1BC5" w14:textId="77777777" w:rsidR="00D01CF2" w:rsidRPr="00CE1260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49E23D51" w14:textId="77777777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075723B9" w14:textId="4DF5E3DF" w:rsidR="00D01CF2" w:rsidRDefault="00D01CF2" w:rsidP="00D01CF2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50214C6" w14:textId="6D3C1898" w:rsidR="00D01CF2" w:rsidRPr="00CE1260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BE3BBFC" w14:textId="33E8C1BE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5AAF7408" w14:textId="07665E27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8034DAC" w14:textId="139CE028" w:rsidR="00D01CF2" w:rsidRPr="00CE1260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1C76F23" w14:textId="1796FFAE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1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7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6AFF7FA2" w14:textId="16F2BCF4" w:rsidR="00D01CF2" w:rsidRPr="00CE1260" w:rsidRDefault="00D01CF2" w:rsidP="00D01CF2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10" w:type="dxa"/>
            <w:tcBorders>
              <w:left w:val="single" w:sz="4" w:space="0" w:color="auto"/>
              <w:right w:val="nil"/>
            </w:tcBorders>
            <w:vAlign w:val="center"/>
          </w:tcPr>
          <w:p w14:paraId="66D05599" w14:textId="12F73944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170B036" w14:textId="001D28AD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1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3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B24FB75" w14:textId="6F76C92C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3B88C53" w14:textId="2EB33F61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8A7AED3" w14:textId="1C2B8FDD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9.4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FC4BF2C" w14:textId="32F0C40C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92068C1" w14:textId="0F56853A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0.3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670D60A" w14:textId="2F0F339D" w:rsidR="00D01CF2" w:rsidRDefault="00D01CF2" w:rsidP="00D01CF2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49E3F57" w14:textId="3517775B" w:rsidR="00D01CF2" w:rsidRDefault="00D01CF2" w:rsidP="00D01CF2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2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6.2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</w:tbl>
    <w:p w14:paraId="753FDF76" w14:textId="6E5310FF" w:rsidR="00485C43" w:rsidRDefault="00485C43" w:rsidP="00485C43">
      <w:pPr>
        <w:pStyle w:val="Fliesstext"/>
        <w:spacing w:before="240" w:after="120" w:line="240" w:lineRule="auto"/>
        <w:contextualSpacing w:val="0"/>
        <w:rPr>
          <w:b/>
          <w:bCs/>
          <w:sz w:val="20"/>
          <w:szCs w:val="20"/>
        </w:rPr>
      </w:pPr>
      <w:r w:rsidRPr="00485C43">
        <w:rPr>
          <w:b/>
          <w:bCs/>
          <w:sz w:val="20"/>
          <w:szCs w:val="20"/>
        </w:rPr>
        <w:lastRenderedPageBreak/>
        <w:t xml:space="preserve">(B) </w:t>
      </w:r>
      <w:r w:rsidRPr="00485C43">
        <w:rPr>
          <w:sz w:val="20"/>
          <w:szCs w:val="20"/>
        </w:rPr>
        <w:t>Continued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1"/>
        <w:gridCol w:w="569"/>
        <w:gridCol w:w="397"/>
        <w:gridCol w:w="567"/>
        <w:gridCol w:w="907"/>
        <w:gridCol w:w="1191"/>
        <w:gridCol w:w="567"/>
        <w:gridCol w:w="907"/>
        <w:gridCol w:w="1191"/>
        <w:gridCol w:w="510"/>
        <w:gridCol w:w="1077"/>
        <w:gridCol w:w="1191"/>
        <w:gridCol w:w="567"/>
        <w:gridCol w:w="907"/>
        <w:gridCol w:w="567"/>
        <w:gridCol w:w="907"/>
        <w:gridCol w:w="567"/>
        <w:gridCol w:w="907"/>
      </w:tblGrid>
      <w:tr w:rsidR="00485C43" w14:paraId="2FF816CD" w14:textId="77777777" w:rsidTr="00C83BE1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65590D3B" w14:textId="77777777" w:rsidR="00485C43" w:rsidRPr="00CE1260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569" w:type="dxa"/>
            <w:vAlign w:val="center"/>
          </w:tcPr>
          <w:p w14:paraId="245D877F" w14:textId="77777777" w:rsidR="00485C43" w:rsidRDefault="00485C43" w:rsidP="00C83BE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3323DEAA" w14:textId="77777777" w:rsidR="00485C43" w:rsidRDefault="00485C43" w:rsidP="00C83BE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221FD33" w14:textId="77777777" w:rsidR="00485C43" w:rsidRPr="00CE1260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CFB2E0B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3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7B2255C1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F40C452" w14:textId="77777777" w:rsidR="00485C43" w:rsidRPr="00CE1260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2B87DB2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8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3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1ABACB8A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10" w:type="dxa"/>
            <w:tcBorders>
              <w:left w:val="single" w:sz="4" w:space="0" w:color="auto"/>
              <w:right w:val="nil"/>
            </w:tcBorders>
            <w:vAlign w:val="center"/>
          </w:tcPr>
          <w:p w14:paraId="0B1F379D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7A54AA4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2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4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B2D4FCB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45AECE6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F3EF857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1.8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DC9F1B5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74A66E5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3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C5A5D99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1C57A78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4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6.8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485C43" w14:paraId="617C8EF6" w14:textId="77777777" w:rsidTr="00C83BE1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5B8F7BB4" w14:textId="77777777" w:rsidR="00485C43" w:rsidRPr="00CE1260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2A89A24D" w14:textId="77777777" w:rsidR="00485C43" w:rsidRDefault="00485C43" w:rsidP="00C83BE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7D242BC0" w14:textId="77777777" w:rsidR="00485C43" w:rsidRDefault="00485C43" w:rsidP="00C83BE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FAF6566" w14:textId="77777777" w:rsidR="00485C43" w:rsidRPr="00CE1260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6D1F59D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2FC84FBE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2A7FF58" w14:textId="77777777" w:rsidR="00485C43" w:rsidRPr="00CE1260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1FBAC35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0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6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5F0A53E7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10" w:type="dxa"/>
            <w:tcBorders>
              <w:left w:val="single" w:sz="4" w:space="0" w:color="auto"/>
              <w:right w:val="nil"/>
            </w:tcBorders>
            <w:vAlign w:val="center"/>
          </w:tcPr>
          <w:p w14:paraId="2A41BF6D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75991C3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1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3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239C587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D5B7DCB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9F5C5F7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9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4B870D2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2CCE4D5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0.1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973903B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170DA8A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2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6.1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485C43" w14:paraId="6185F13F" w14:textId="77777777" w:rsidTr="00C83BE1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0285615E" w14:textId="77777777" w:rsidR="00485C43" w:rsidRPr="00CE1260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569" w:type="dxa"/>
            <w:vAlign w:val="center"/>
          </w:tcPr>
          <w:p w14:paraId="51F5049A" w14:textId="77777777" w:rsidR="00485C43" w:rsidRDefault="00485C43" w:rsidP="00C83BE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3FBE5D4B" w14:textId="77777777" w:rsidR="00485C43" w:rsidRDefault="00485C43" w:rsidP="00C83BE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50DCC75" w14:textId="77777777" w:rsidR="00485C43" w:rsidRPr="00CE1260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D695F8B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4E835CCB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08BB6FB" w14:textId="77777777" w:rsidR="00485C43" w:rsidRPr="00CE1260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AF78FDB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5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765681C6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10" w:type="dxa"/>
            <w:tcBorders>
              <w:left w:val="single" w:sz="4" w:space="0" w:color="auto"/>
              <w:right w:val="nil"/>
            </w:tcBorders>
            <w:vAlign w:val="center"/>
          </w:tcPr>
          <w:p w14:paraId="6FBD7220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1D036BA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2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4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BD05636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2882AE3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CE21510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5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84EF569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8297484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0.8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967CEB5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E71DF08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4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0.2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485C43" w14:paraId="0FD17B52" w14:textId="77777777" w:rsidTr="00C83BE1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6A84F8B1" w14:textId="77777777" w:rsidR="00485C43" w:rsidRPr="00CE1260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0A459358" w14:textId="77777777" w:rsidR="00485C43" w:rsidRDefault="00485C43" w:rsidP="00C83BE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2A323FCE" w14:textId="77777777" w:rsidR="00485C43" w:rsidRDefault="00485C43" w:rsidP="00C83BE1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4C69B73" w14:textId="77777777" w:rsidR="00485C43" w:rsidRPr="00CE1260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2466DE9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52F34308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95F7D5F" w14:textId="77777777" w:rsidR="00485C43" w:rsidRPr="00CE1260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F597BD4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1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.0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single" w:sz="4" w:space="0" w:color="auto"/>
            </w:tcBorders>
            <w:vAlign w:val="center"/>
          </w:tcPr>
          <w:p w14:paraId="66F05772" w14:textId="77777777" w:rsidR="00485C43" w:rsidRPr="00CE1260" w:rsidRDefault="00485C43" w:rsidP="00C83BE1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10" w:type="dxa"/>
            <w:tcBorders>
              <w:left w:val="single" w:sz="4" w:space="0" w:color="auto"/>
              <w:right w:val="nil"/>
            </w:tcBorders>
            <w:vAlign w:val="center"/>
          </w:tcPr>
          <w:p w14:paraId="2D578BAE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2964ED5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1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4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B5AF2D5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emely 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B22AAB9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BFC50C6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9.6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9B3A666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C039B86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1.3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1726947" w14:textId="77777777" w:rsidR="00485C43" w:rsidRDefault="00485C43" w:rsidP="00C83BE1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D3D9D8A" w14:textId="77777777" w:rsidR="00485C43" w:rsidRDefault="00485C43" w:rsidP="00C83BE1">
            <w:pPr>
              <w:pStyle w:val="Fliesstext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2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7.6</w:t>
            </w:r>
            <w:r w:rsidRPr="00516DD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</w:tbl>
    <w:p w14:paraId="61DB8863" w14:textId="2E6CB9B7" w:rsidR="008771CC" w:rsidRPr="008771CC" w:rsidRDefault="008771CC" w:rsidP="004D0623">
      <w:pPr>
        <w:pStyle w:val="Fliesstext"/>
        <w:spacing w:before="240" w:after="120" w:line="240" w:lineRule="auto"/>
        <w:contextualSpacing w:val="0"/>
        <w:rPr>
          <w:b/>
          <w:bCs/>
          <w:sz w:val="20"/>
          <w:szCs w:val="20"/>
        </w:rPr>
      </w:pPr>
      <w:r w:rsidRPr="008771CC">
        <w:rPr>
          <w:b/>
          <w:bCs/>
          <w:sz w:val="20"/>
          <w:szCs w:val="20"/>
        </w:rPr>
        <w:t>(</w:t>
      </w:r>
      <w:r w:rsidR="00405A2F">
        <w:rPr>
          <w:b/>
          <w:bCs/>
          <w:sz w:val="20"/>
          <w:szCs w:val="20"/>
        </w:rPr>
        <w:t>C</w:t>
      </w:r>
      <w:r w:rsidRPr="008771CC">
        <w:rPr>
          <w:b/>
          <w:bCs/>
          <w:sz w:val="20"/>
          <w:szCs w:val="20"/>
        </w:rPr>
        <w:t xml:space="preserve">) </w:t>
      </w:r>
      <w:r w:rsidR="007165C0" w:rsidRPr="007165C0">
        <w:rPr>
          <w:b/>
          <w:bCs/>
          <w:sz w:val="20"/>
          <w:szCs w:val="20"/>
        </w:rPr>
        <w:t>Pearson correlation coefficients</w:t>
      </w:r>
      <w:r w:rsidRPr="008771CC">
        <w:rPr>
          <w:b/>
          <w:bCs/>
          <w:sz w:val="20"/>
          <w:szCs w:val="20"/>
        </w:rPr>
        <w:t>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567"/>
        <w:gridCol w:w="397"/>
        <w:gridCol w:w="567"/>
        <w:gridCol w:w="1021"/>
        <w:gridCol w:w="907"/>
        <w:gridCol w:w="567"/>
        <w:gridCol w:w="1021"/>
        <w:gridCol w:w="907"/>
        <w:gridCol w:w="567"/>
        <w:gridCol w:w="1021"/>
        <w:gridCol w:w="907"/>
      </w:tblGrid>
      <w:tr w:rsidR="002639A5" w:rsidRPr="00516DDA" w14:paraId="1B3FC2F9" w14:textId="77777777" w:rsidTr="00C30F8A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1373F773" w14:textId="77777777" w:rsidR="002639A5" w:rsidRPr="00516DDA" w:rsidRDefault="002639A5" w:rsidP="00AD6319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62E8BA70" w14:textId="77777777" w:rsidR="002639A5" w:rsidRPr="00516DDA" w:rsidRDefault="002639A5" w:rsidP="00AD6319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1545355B" w14:textId="77777777" w:rsidR="002639A5" w:rsidRPr="00516DDA" w:rsidRDefault="002639A5" w:rsidP="00AD6319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gridSpan w:val="9"/>
            <w:tcBorders>
              <w:right w:val="nil"/>
            </w:tcBorders>
            <w:vAlign w:val="center"/>
          </w:tcPr>
          <w:p w14:paraId="151D2C78" w14:textId="1D5F5BE3" w:rsidR="002639A5" w:rsidRPr="00516DDA" w:rsidRDefault="00D01CF2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arson correlation coeffic</w:t>
            </w:r>
            <w:r w:rsidR="00352BAF"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ent</w:t>
            </w:r>
            <w:r w:rsidRPr="00D01CF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90% CI]; </w:t>
            </w:r>
            <w:proofErr w:type="spellStart"/>
            <w:r w:rsidRPr="00D01CF2"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Pr="00D01CF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2639A5" w:rsidRPr="00516DDA" w14:paraId="1A8E3189" w14:textId="77777777" w:rsidTr="00C30F8A">
        <w:trPr>
          <w:trHeight w:hRule="exact" w:val="510"/>
        </w:trPr>
        <w:tc>
          <w:tcPr>
            <w:tcW w:w="737" w:type="dxa"/>
            <w:tcBorders>
              <w:left w:val="nil"/>
            </w:tcBorders>
            <w:vAlign w:val="center"/>
          </w:tcPr>
          <w:p w14:paraId="782799F4" w14:textId="77777777" w:rsidR="002639A5" w:rsidRPr="00516DDA" w:rsidRDefault="002639A5" w:rsidP="00AD6319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567" w:type="dxa"/>
            <w:vAlign w:val="center"/>
          </w:tcPr>
          <w:p w14:paraId="224A1B21" w14:textId="77777777" w:rsidR="002639A5" w:rsidRPr="0088186B" w:rsidRDefault="002639A5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186B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0FFF93A3" w14:textId="77777777" w:rsidR="002639A5" w:rsidRPr="00516DDA" w:rsidRDefault="002639A5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</w:tcPr>
          <w:p w14:paraId="054BD72A" w14:textId="20507234" w:rsidR="002639A5" w:rsidRPr="00516DDA" w:rsidRDefault="002639A5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352B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  <w:vAlign w:val="center"/>
          </w:tcPr>
          <w:p w14:paraId="498A208D" w14:textId="506B6F1A" w:rsidR="002639A5" w:rsidRPr="00516DDA" w:rsidRDefault="002639A5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352BA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530FA733" w14:textId="7322CC20" w:rsidR="002639A5" w:rsidRPr="00516DDA" w:rsidRDefault="002639A5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lope</w:t>
            </w:r>
          </w:p>
        </w:tc>
      </w:tr>
      <w:tr w:rsidR="001D6208" w:rsidRPr="00516DDA" w14:paraId="31ED1322" w14:textId="77777777" w:rsidTr="00C30F8A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5C0F1EB9" w14:textId="7777777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567" w:type="dxa"/>
            <w:vAlign w:val="center"/>
          </w:tcPr>
          <w:p w14:paraId="4B1A83C3" w14:textId="77777777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533DA089" w14:textId="7F88D3BC" w:rsidR="001D6208" w:rsidRPr="00516DDA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2173242" w14:textId="475C7E45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EEFE57F" w14:textId="6CEFF4BF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2443F29C" w14:textId="090BAB95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DBF0A5C" w14:textId="002D968B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4FD5466" w14:textId="290F68A2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3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059B92E4" w14:textId="645CF6F2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C5EF365" w14:textId="43BE79C1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1AC36DF" w14:textId="2CD654C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2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6C1BFEF" w14:textId="0FA0FBD6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</w:tr>
      <w:tr w:rsidR="001D6208" w:rsidRPr="00516DDA" w14:paraId="015726C1" w14:textId="77777777" w:rsidTr="00C30F8A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6F03DAFC" w14:textId="7777777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1F4FB5F" w14:textId="77777777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2E5C2EE0" w14:textId="3F2FCC28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3242678" w14:textId="4264F136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CE4987E" w14:textId="5499D712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3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28BAFDE1" w14:textId="1FC23AFD" w:rsidR="001D6208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8AA6DFE" w14:textId="235DD0E1" w:rsidR="001D6208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D4A672A" w14:textId="0D5C6343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5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1A649173" w14:textId="5D7A8844" w:rsidR="001D6208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F2C9E6E" w14:textId="5FE167A5" w:rsidR="001D6208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DC6978A" w14:textId="44F639BD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4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6B037BE" w14:textId="2DE9E8D5" w:rsidR="001D6208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</w:tr>
      <w:tr w:rsidR="001D6208" w:rsidRPr="00516DDA" w14:paraId="38AAB3EF" w14:textId="77777777" w:rsidTr="00C30F8A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07766C78" w14:textId="7777777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567" w:type="dxa"/>
            <w:vAlign w:val="center"/>
          </w:tcPr>
          <w:p w14:paraId="652BED77" w14:textId="77777777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6141EA92" w14:textId="27B7F3EC" w:rsidR="001D6208" w:rsidRPr="00516DDA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B32981E" w14:textId="35867DC8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F02B227" w14:textId="2BF14953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2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05797ABB" w14:textId="795DB6CD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0661561" w14:textId="6439D664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74EDB9F" w14:textId="5FC8FB89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2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774C0AC5" w14:textId="40CA7730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B46279F" w14:textId="17E6F677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D6AC293" w14:textId="2D9A02B2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4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3B743A3" w14:textId="0195EDAD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</w:tr>
      <w:tr w:rsidR="001D6208" w:rsidRPr="00516DDA" w14:paraId="5CD93EE3" w14:textId="77777777" w:rsidTr="00C30F8A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07C5AB00" w14:textId="7777777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53DC3F1" w14:textId="77777777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6D92BD14" w14:textId="571572F5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5EA93E2" w14:textId="03944158" w:rsidR="001D6208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338174D" w14:textId="3292382F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7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19E2A26B" w14:textId="1B3ACDD6" w:rsidR="001D6208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67D9441" w14:textId="19E2B237" w:rsidR="001D6208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AAD40A1" w14:textId="70F6EB66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3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2395311D" w14:textId="324B4827" w:rsidR="001D6208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D89EA19" w14:textId="1CE5B834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EE67C47" w14:textId="62DED30F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B3A764E" w14:textId="6FCBC576" w:rsidR="001D6208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</w:tr>
      <w:tr w:rsidR="001D6208" w:rsidRPr="00516DDA" w14:paraId="5D7D11CE" w14:textId="77777777" w:rsidTr="00C30F8A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154E7F48" w14:textId="7777777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567" w:type="dxa"/>
            <w:vAlign w:val="center"/>
          </w:tcPr>
          <w:p w14:paraId="7F75A772" w14:textId="77777777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5FA5CCC1" w14:textId="6CE8131E" w:rsidR="001D6208" w:rsidRPr="00516DDA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38936AB" w14:textId="699B7EB8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202F318" w14:textId="7FACF19F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7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0634C9AC" w14:textId="39F74BDB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ery poor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22978D1" w14:textId="28DBB36F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C0CBFA4" w14:textId="7C45C978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1020EEFE" w14:textId="0D1BC03C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A7D35DA" w14:textId="33D852D9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087D326" w14:textId="71F9C83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2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5BC224F" w14:textId="776321DF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</w:tr>
      <w:tr w:rsidR="001D6208" w:rsidRPr="00516DDA" w14:paraId="353E8511" w14:textId="77777777" w:rsidTr="00C30F8A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2220F543" w14:textId="7777777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56DD49E" w14:textId="77777777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4182A3F7" w14:textId="1E32583E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0F64639" w14:textId="0D594A10" w:rsidR="001D6208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2F0D552" w14:textId="7982AC7D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4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3C3471BF" w14:textId="5F25E47A" w:rsidR="001D6208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2FC86C0" w14:textId="1673BA00" w:rsidR="001D6208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CCA4FD6" w14:textId="3981BB7F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5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2865A7A6" w14:textId="7CAA7CE2" w:rsidR="001D6208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EDD5C27" w14:textId="0CEF0BE7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D251DA1" w14:textId="7DA0B70F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5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3EEA50C" w14:textId="311763DF" w:rsidR="001D6208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</w:tr>
      <w:tr w:rsidR="001D6208" w:rsidRPr="00516DDA" w14:paraId="10728EB8" w14:textId="77777777" w:rsidTr="00C30F8A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3A83B07F" w14:textId="7777777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567" w:type="dxa"/>
            <w:vAlign w:val="center"/>
          </w:tcPr>
          <w:p w14:paraId="6916D160" w14:textId="77777777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2B6B3687" w14:textId="0C6FFD32" w:rsidR="001D6208" w:rsidRPr="00516DDA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DE3D91F" w14:textId="357B0CE6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90D57ED" w14:textId="73CB9AD3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5FF2D485" w14:textId="4BBB06F1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1CFDFB7" w14:textId="295659C0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EC62A74" w14:textId="7A1D144C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335755BF" w14:textId="3385E80F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881544F" w14:textId="49A851D1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48C1EF5" w14:textId="5BEC06CE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3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E8C890E" w14:textId="695F1F3A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</w:tr>
      <w:tr w:rsidR="001D6208" w:rsidRPr="00516DDA" w14:paraId="0812E86A" w14:textId="77777777" w:rsidTr="00C30F8A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15D9D7E7" w14:textId="7777777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13C6F17" w14:textId="77777777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667EABB5" w14:textId="3F512342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D200D56" w14:textId="4CAA992A" w:rsidR="001D6208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1AC801F" w14:textId="0F19270D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2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7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41BC03F9" w14:textId="61063798" w:rsidR="001D6208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4F131B6" w14:textId="292F62FA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40CED2F" w14:textId="5325939A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6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4EF3E44A" w14:textId="332447F7" w:rsidR="001D6208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D89B7E8" w14:textId="5957A1E8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76134FF" w14:textId="6D1E48B8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4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73ADBE6" w14:textId="013DDD46" w:rsidR="001D6208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</w:tr>
      <w:tr w:rsidR="001D6208" w:rsidRPr="00516DDA" w14:paraId="2E4BC3DF" w14:textId="77777777" w:rsidTr="00C30F8A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586AE686" w14:textId="7777777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567" w:type="dxa"/>
            <w:vAlign w:val="center"/>
          </w:tcPr>
          <w:p w14:paraId="181A8F7A" w14:textId="77777777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397" w:type="dxa"/>
            <w:vAlign w:val="center"/>
          </w:tcPr>
          <w:p w14:paraId="4DFF0B45" w14:textId="26C26861" w:rsidR="001D6208" w:rsidRPr="00516DDA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0385C23" w14:textId="01984C0D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D33A167" w14:textId="2B0593C1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6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00C3BB79" w14:textId="468FBF93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FFBB645" w14:textId="5FFE538E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68C6071" w14:textId="6ADC0E62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5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725C994D" w14:textId="11E99145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5721F66" w14:textId="524A1E0F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62B72C8" w14:textId="40CD75D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6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BDF3D9F" w14:textId="3D5E7ACE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</w:tr>
      <w:tr w:rsidR="001D6208" w:rsidRPr="00516DDA" w14:paraId="78202AF0" w14:textId="77777777" w:rsidTr="00C30F8A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2BA603F3" w14:textId="77777777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AF25520" w14:textId="77777777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397" w:type="dxa"/>
            <w:vAlign w:val="center"/>
          </w:tcPr>
          <w:p w14:paraId="5DB869EA" w14:textId="0B2B1D12" w:rsidR="001D6208" w:rsidRDefault="001D6208" w:rsidP="001D6208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82E0FDA" w14:textId="12F193B3" w:rsidR="001D6208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A22D905" w14:textId="758D36AB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4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75EC387B" w14:textId="13B53FD3" w:rsidR="001D6208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23FB236" w14:textId="16091327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0A467E7" w14:textId="0F8446D1" w:rsidR="001D6208" w:rsidRPr="00516DDA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6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14:paraId="1E330228" w14:textId="4876C2EE" w:rsidR="001D6208" w:rsidRDefault="001D6208" w:rsidP="001D6208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5E67EF7" w14:textId="6533F972" w:rsidR="001D6208" w:rsidRPr="00516DDA" w:rsidRDefault="001D6208" w:rsidP="001D6208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6A199AF" w14:textId="52AEA163" w:rsidR="001D6208" w:rsidRPr="00516DDA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6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0917AC8" w14:textId="6C9A0966" w:rsidR="001D6208" w:rsidRDefault="001D6208" w:rsidP="001D6208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practical</w:t>
            </w:r>
          </w:p>
        </w:tc>
      </w:tr>
    </w:tbl>
    <w:p w14:paraId="7C42F89C" w14:textId="01D8E732" w:rsidR="00DD391E" w:rsidRPr="00352BAF" w:rsidRDefault="00DD391E" w:rsidP="00DD391E">
      <w:pPr>
        <w:spacing w:before="120" w:after="60" w:line="288" w:lineRule="auto"/>
        <w:contextualSpacing w:val="0"/>
        <w:jc w:val="left"/>
        <w:rPr>
          <w:rFonts w:cs="Times New Roman"/>
          <w:sz w:val="18"/>
          <w:szCs w:val="18"/>
        </w:rPr>
      </w:pPr>
      <w:proofErr w:type="spellStart"/>
      <w:r w:rsidRPr="00352BAF">
        <w:rPr>
          <w:rFonts w:cs="Times New Roman"/>
          <w:sz w:val="18"/>
          <w:szCs w:val="18"/>
          <w:vertAlign w:val="superscript"/>
        </w:rPr>
        <w:t>a</w:t>
      </w:r>
      <w:r w:rsidRPr="00352BAF">
        <w:rPr>
          <w:rFonts w:cs="Times New Roman"/>
          <w:sz w:val="18"/>
          <w:szCs w:val="18"/>
        </w:rPr>
        <w:t>Qualitative</w:t>
      </w:r>
      <w:proofErr w:type="spellEnd"/>
      <w:r w:rsidRPr="00352BAF">
        <w:rPr>
          <w:rFonts w:cs="Times New Roman"/>
          <w:sz w:val="18"/>
          <w:szCs w:val="18"/>
        </w:rPr>
        <w:t xml:space="preserve"> effect magnitude assessment based on standardized values (≤0.1, trivial; &gt;0.1–0.3, small; &gt;0.3–0.6, moderate; &gt;0.6–1.0, large; &gt;1.0–2.0, very large; and &gt;2.0, extremely large).</w:t>
      </w:r>
    </w:p>
    <w:p w14:paraId="7CCBF0F9" w14:textId="361AE080" w:rsidR="00DD391E" w:rsidRPr="00352BAF" w:rsidRDefault="00DD391E" w:rsidP="00DD391E">
      <w:pPr>
        <w:spacing w:after="60" w:line="288" w:lineRule="auto"/>
        <w:contextualSpacing w:val="0"/>
        <w:jc w:val="left"/>
        <w:rPr>
          <w:rFonts w:cs="Times New Roman"/>
          <w:sz w:val="18"/>
          <w:szCs w:val="18"/>
        </w:rPr>
      </w:pPr>
      <w:proofErr w:type="spellStart"/>
      <w:r w:rsidRPr="00352BAF">
        <w:rPr>
          <w:rFonts w:cs="Times New Roman"/>
          <w:sz w:val="18"/>
          <w:szCs w:val="18"/>
          <w:vertAlign w:val="superscript"/>
        </w:rPr>
        <w:t>b</w:t>
      </w:r>
      <w:r w:rsidRPr="00352BAF">
        <w:rPr>
          <w:rFonts w:cs="Times New Roman"/>
          <w:sz w:val="18"/>
          <w:szCs w:val="18"/>
        </w:rPr>
        <w:t>Qualitative</w:t>
      </w:r>
      <w:proofErr w:type="spellEnd"/>
      <w:r w:rsidRPr="00352BAF">
        <w:rPr>
          <w:rFonts w:cs="Times New Roman"/>
          <w:sz w:val="18"/>
          <w:szCs w:val="18"/>
        </w:rPr>
        <w:t xml:space="preserve"> effect magnitude assessment (≤0.45, impractical; &gt;0.45–0.7, very poor; &gt;0.7–0.85, poor; &gt;0.85–0.95, good; &gt;0.9</w:t>
      </w:r>
      <w:r w:rsidR="00352BAF" w:rsidRPr="00352BAF">
        <w:rPr>
          <w:rFonts w:cs="Times New Roman"/>
          <w:sz w:val="18"/>
          <w:szCs w:val="18"/>
        </w:rPr>
        <w:t>5</w:t>
      </w:r>
      <w:r w:rsidRPr="00352BAF">
        <w:rPr>
          <w:rFonts w:cs="Times New Roman"/>
          <w:sz w:val="18"/>
          <w:szCs w:val="18"/>
        </w:rPr>
        <w:t>–0.995, very good; and &gt;0.995, excellent).</w:t>
      </w:r>
    </w:p>
    <w:sectPr w:rsidR="00DD391E" w:rsidRPr="00352BAF" w:rsidSect="004C4F5A">
      <w:footerReference w:type="default" r:id="rId8"/>
      <w:pgSz w:w="16838" w:h="11906" w:orient="landscape"/>
      <w:pgMar w:top="1418" w:right="1418" w:bottom="1418" w:left="1134" w:header="709" w:footer="471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28EB3" w14:textId="77777777" w:rsidR="00871004" w:rsidRDefault="00871004" w:rsidP="0097383F">
      <w:pPr>
        <w:spacing w:after="0" w:line="240" w:lineRule="auto"/>
      </w:pPr>
      <w:r>
        <w:separator/>
      </w:r>
    </w:p>
  </w:endnote>
  <w:endnote w:type="continuationSeparator" w:id="0">
    <w:p w14:paraId="51232723" w14:textId="77777777" w:rsidR="00871004" w:rsidRDefault="00871004" w:rsidP="00973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CC2D4E" w14:textId="436E3E53" w:rsidR="00087969" w:rsidRPr="00087969" w:rsidRDefault="00087969" w:rsidP="00087969">
    <w:pPr>
      <w:pStyle w:val="Fuzeile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E6AD6" w14:textId="77777777" w:rsidR="00871004" w:rsidRDefault="00871004" w:rsidP="0097383F">
      <w:pPr>
        <w:spacing w:after="0" w:line="240" w:lineRule="auto"/>
      </w:pPr>
      <w:r>
        <w:separator/>
      </w:r>
    </w:p>
  </w:footnote>
  <w:footnote w:type="continuationSeparator" w:id="0">
    <w:p w14:paraId="019EB773" w14:textId="77777777" w:rsidR="00871004" w:rsidRDefault="00871004" w:rsidP="00973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1CAC"/>
    <w:multiLevelType w:val="hybridMultilevel"/>
    <w:tmpl w:val="638AFC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0072B"/>
    <w:multiLevelType w:val="hybridMultilevel"/>
    <w:tmpl w:val="415CF2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E104B"/>
    <w:multiLevelType w:val="hybridMultilevel"/>
    <w:tmpl w:val="9ED26C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F28CB"/>
    <w:multiLevelType w:val="hybridMultilevel"/>
    <w:tmpl w:val="423A25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F1E68"/>
    <w:multiLevelType w:val="hybridMultilevel"/>
    <w:tmpl w:val="4A8AF2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65470E"/>
    <w:multiLevelType w:val="hybridMultilevel"/>
    <w:tmpl w:val="5044D84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11DBD"/>
    <w:multiLevelType w:val="hybridMultilevel"/>
    <w:tmpl w:val="576AF4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909C9"/>
    <w:multiLevelType w:val="hybridMultilevel"/>
    <w:tmpl w:val="0AD4E8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D2A41"/>
    <w:multiLevelType w:val="hybridMultilevel"/>
    <w:tmpl w:val="799E13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12D77"/>
    <w:multiLevelType w:val="hybridMultilevel"/>
    <w:tmpl w:val="42AACCD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A859E0"/>
    <w:multiLevelType w:val="hybridMultilevel"/>
    <w:tmpl w:val="63C020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874543"/>
    <w:multiLevelType w:val="hybridMultilevel"/>
    <w:tmpl w:val="A866C2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1E59EC"/>
    <w:multiLevelType w:val="hybridMultilevel"/>
    <w:tmpl w:val="FED258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C56679"/>
    <w:multiLevelType w:val="hybridMultilevel"/>
    <w:tmpl w:val="E3E203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E65781"/>
    <w:multiLevelType w:val="hybridMultilevel"/>
    <w:tmpl w:val="4B64A1E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321544"/>
    <w:multiLevelType w:val="hybridMultilevel"/>
    <w:tmpl w:val="197CFEB6"/>
    <w:lvl w:ilvl="0" w:tplc="2BACE0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B43B0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904690">
      <w:start w:val="302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0F87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228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EA1B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2CA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AA9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825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5A621FE2"/>
    <w:multiLevelType w:val="hybridMultilevel"/>
    <w:tmpl w:val="942CC0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427576"/>
    <w:multiLevelType w:val="hybridMultilevel"/>
    <w:tmpl w:val="F5766E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10154B"/>
    <w:multiLevelType w:val="hybridMultilevel"/>
    <w:tmpl w:val="1C30CF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6A3035"/>
    <w:multiLevelType w:val="hybridMultilevel"/>
    <w:tmpl w:val="E8489D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0069702">
    <w:abstractNumId w:val="15"/>
  </w:num>
  <w:num w:numId="2" w16cid:durableId="389042847">
    <w:abstractNumId w:val="10"/>
  </w:num>
  <w:num w:numId="3" w16cid:durableId="1329939448">
    <w:abstractNumId w:val="16"/>
  </w:num>
  <w:num w:numId="4" w16cid:durableId="1323853585">
    <w:abstractNumId w:val="18"/>
  </w:num>
  <w:num w:numId="5" w16cid:durableId="252935503">
    <w:abstractNumId w:val="5"/>
  </w:num>
  <w:num w:numId="6" w16cid:durableId="1536893214">
    <w:abstractNumId w:val="8"/>
  </w:num>
  <w:num w:numId="7" w16cid:durableId="1532953461">
    <w:abstractNumId w:val="3"/>
  </w:num>
  <w:num w:numId="8" w16cid:durableId="799956390">
    <w:abstractNumId w:val="17"/>
  </w:num>
  <w:num w:numId="9" w16cid:durableId="478545821">
    <w:abstractNumId w:val="1"/>
  </w:num>
  <w:num w:numId="10" w16cid:durableId="318313902">
    <w:abstractNumId w:val="13"/>
  </w:num>
  <w:num w:numId="11" w16cid:durableId="1711949891">
    <w:abstractNumId w:val="11"/>
  </w:num>
  <w:num w:numId="12" w16cid:durableId="1176964920">
    <w:abstractNumId w:val="7"/>
  </w:num>
  <w:num w:numId="13" w16cid:durableId="736174732">
    <w:abstractNumId w:val="12"/>
  </w:num>
  <w:num w:numId="14" w16cid:durableId="1252929011">
    <w:abstractNumId w:val="19"/>
  </w:num>
  <w:num w:numId="15" w16cid:durableId="245455399">
    <w:abstractNumId w:val="2"/>
  </w:num>
  <w:num w:numId="16" w16cid:durableId="740441773">
    <w:abstractNumId w:val="4"/>
  </w:num>
  <w:num w:numId="17" w16cid:durableId="169680615">
    <w:abstractNumId w:val="0"/>
  </w:num>
  <w:num w:numId="18" w16cid:durableId="400833619">
    <w:abstractNumId w:val="6"/>
  </w:num>
  <w:num w:numId="19" w16cid:durableId="317617205">
    <w:abstractNumId w:val="9"/>
  </w:num>
  <w:num w:numId="20" w16cid:durableId="96785819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7A6"/>
    <w:rsid w:val="000562D1"/>
    <w:rsid w:val="00087969"/>
    <w:rsid w:val="000B5355"/>
    <w:rsid w:val="000F06B1"/>
    <w:rsid w:val="000F3E53"/>
    <w:rsid w:val="000F6970"/>
    <w:rsid w:val="00113428"/>
    <w:rsid w:val="00146EB3"/>
    <w:rsid w:val="001502B0"/>
    <w:rsid w:val="001C53BD"/>
    <w:rsid w:val="001D6208"/>
    <w:rsid w:val="00227B8B"/>
    <w:rsid w:val="00251453"/>
    <w:rsid w:val="002639A5"/>
    <w:rsid w:val="0027278C"/>
    <w:rsid w:val="002C76FA"/>
    <w:rsid w:val="002D691D"/>
    <w:rsid w:val="00352BAF"/>
    <w:rsid w:val="00354844"/>
    <w:rsid w:val="00355476"/>
    <w:rsid w:val="00382404"/>
    <w:rsid w:val="003E2C73"/>
    <w:rsid w:val="003E7E28"/>
    <w:rsid w:val="00405A2F"/>
    <w:rsid w:val="0041013B"/>
    <w:rsid w:val="00417247"/>
    <w:rsid w:val="00454F88"/>
    <w:rsid w:val="00462595"/>
    <w:rsid w:val="00485C43"/>
    <w:rsid w:val="004A3240"/>
    <w:rsid w:val="004B6877"/>
    <w:rsid w:val="004C4F5A"/>
    <w:rsid w:val="004D0623"/>
    <w:rsid w:val="004D07E7"/>
    <w:rsid w:val="004D1D86"/>
    <w:rsid w:val="00512BE5"/>
    <w:rsid w:val="00516DDA"/>
    <w:rsid w:val="005224BE"/>
    <w:rsid w:val="00523ABD"/>
    <w:rsid w:val="00561FC1"/>
    <w:rsid w:val="0057206E"/>
    <w:rsid w:val="0057734D"/>
    <w:rsid w:val="005A4A94"/>
    <w:rsid w:val="005C62E4"/>
    <w:rsid w:val="005D7804"/>
    <w:rsid w:val="005E08AF"/>
    <w:rsid w:val="006146BF"/>
    <w:rsid w:val="00642C8D"/>
    <w:rsid w:val="00681C73"/>
    <w:rsid w:val="00682910"/>
    <w:rsid w:val="00695B5F"/>
    <w:rsid w:val="006C6EB2"/>
    <w:rsid w:val="006E5D3E"/>
    <w:rsid w:val="006F0261"/>
    <w:rsid w:val="007165C0"/>
    <w:rsid w:val="0073397C"/>
    <w:rsid w:val="00743E79"/>
    <w:rsid w:val="007A58F8"/>
    <w:rsid w:val="007B4CB8"/>
    <w:rsid w:val="007C56EC"/>
    <w:rsid w:val="007C5D9A"/>
    <w:rsid w:val="007D4AA1"/>
    <w:rsid w:val="007F6C38"/>
    <w:rsid w:val="0080124D"/>
    <w:rsid w:val="00801260"/>
    <w:rsid w:val="00842BCA"/>
    <w:rsid w:val="00866EC2"/>
    <w:rsid w:val="00871004"/>
    <w:rsid w:val="008771CC"/>
    <w:rsid w:val="0088186B"/>
    <w:rsid w:val="00890BB8"/>
    <w:rsid w:val="008B7A50"/>
    <w:rsid w:val="008B7C41"/>
    <w:rsid w:val="008F6DEA"/>
    <w:rsid w:val="009066A2"/>
    <w:rsid w:val="00930CE1"/>
    <w:rsid w:val="009330FE"/>
    <w:rsid w:val="00955174"/>
    <w:rsid w:val="009708A2"/>
    <w:rsid w:val="0097383F"/>
    <w:rsid w:val="00985F1A"/>
    <w:rsid w:val="009E76BC"/>
    <w:rsid w:val="009F03FE"/>
    <w:rsid w:val="00A153BB"/>
    <w:rsid w:val="00A33901"/>
    <w:rsid w:val="00A61A5D"/>
    <w:rsid w:val="00A92558"/>
    <w:rsid w:val="00AF68FB"/>
    <w:rsid w:val="00B156AF"/>
    <w:rsid w:val="00B32DD3"/>
    <w:rsid w:val="00B33B00"/>
    <w:rsid w:val="00B803AB"/>
    <w:rsid w:val="00B978E7"/>
    <w:rsid w:val="00C30F8A"/>
    <w:rsid w:val="00C85437"/>
    <w:rsid w:val="00D01CF2"/>
    <w:rsid w:val="00D10372"/>
    <w:rsid w:val="00D40726"/>
    <w:rsid w:val="00D57DF0"/>
    <w:rsid w:val="00D612B5"/>
    <w:rsid w:val="00D8579F"/>
    <w:rsid w:val="00DC468C"/>
    <w:rsid w:val="00DD391E"/>
    <w:rsid w:val="00E13280"/>
    <w:rsid w:val="00E73772"/>
    <w:rsid w:val="00F347A6"/>
    <w:rsid w:val="00F36DDC"/>
    <w:rsid w:val="00F419CF"/>
    <w:rsid w:val="00F56106"/>
    <w:rsid w:val="00F723CD"/>
    <w:rsid w:val="00F8331B"/>
    <w:rsid w:val="00F92FC9"/>
    <w:rsid w:val="00F9723D"/>
    <w:rsid w:val="00FF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0CD4265"/>
  <w15:docId w15:val="{59A1571F-ED39-4278-B7FD-B481014F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5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unhideWhenUsed/>
    <w:rsid w:val="00F347A6"/>
    <w:pPr>
      <w:spacing w:after="360" w:line="360" w:lineRule="auto"/>
      <w:contextualSpacing/>
      <w:jc w:val="both"/>
    </w:pPr>
    <w:rPr>
      <w:rFonts w:ascii="Times New Roman" w:eastAsiaTheme="minorEastAsia" w:hAnsi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1"/>
    <w:qFormat/>
    <w:rsid w:val="00F347A6"/>
    <w:pPr>
      <w:keepNext/>
      <w:keepLines/>
      <w:tabs>
        <w:tab w:val="left" w:pos="284"/>
      </w:tabs>
      <w:spacing w:after="3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97383F"/>
    <w:pPr>
      <w:keepNext/>
      <w:keepLines/>
      <w:spacing w:after="24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3"/>
    <w:qFormat/>
    <w:rsid w:val="00890BB8"/>
    <w:pPr>
      <w:keepNext/>
      <w:keepLines/>
      <w:spacing w:after="160"/>
      <w:jc w:val="left"/>
      <w:outlineLvl w:val="2"/>
    </w:pPr>
    <w:rPr>
      <w:rFonts w:eastAsiaTheme="majorEastAsia" w:cstheme="majorBidi"/>
      <w:bCs/>
    </w:rPr>
  </w:style>
  <w:style w:type="paragraph" w:styleId="berschrift4">
    <w:name w:val="heading 4"/>
    <w:aliases w:val="Literaturverzeichnis EHSM"/>
    <w:basedOn w:val="Literaturverzeichnis"/>
    <w:next w:val="Standard"/>
    <w:link w:val="berschrift4Zchn"/>
    <w:uiPriority w:val="9"/>
    <w:unhideWhenUsed/>
    <w:qFormat/>
    <w:rsid w:val="00890BB8"/>
    <w:pPr>
      <w:spacing w:after="160" w:line="360" w:lineRule="auto"/>
      <w:ind w:left="284" w:hanging="284"/>
      <w:outlineLvl w:val="3"/>
    </w:pPr>
    <w:rPr>
      <w:rFonts w:cs="Times New Roma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rsid w:val="00890BB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1"/>
    <w:rsid w:val="00F347A6"/>
    <w:rPr>
      <w:rFonts w:ascii="Times New Roman" w:eastAsiaTheme="majorEastAsia" w:hAnsi="Times New Roman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7383F"/>
    <w:rPr>
      <w:rFonts w:ascii="Times New Roman" w:eastAsiaTheme="majorEastAsia" w:hAnsi="Times New Roman" w:cstheme="majorBidi"/>
      <w:b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3"/>
    <w:rsid w:val="00890BB8"/>
    <w:rPr>
      <w:rFonts w:ascii="Times New Roman" w:eastAsiaTheme="majorEastAsia" w:hAnsi="Times New Roman" w:cstheme="majorBidi"/>
      <w:bCs/>
      <w:sz w:val="24"/>
    </w:rPr>
  </w:style>
  <w:style w:type="character" w:customStyle="1" w:styleId="berschrift4Zchn">
    <w:name w:val="Überschrift 4 Zchn"/>
    <w:aliases w:val="Literaturverzeichnis EHSM Zchn"/>
    <w:basedOn w:val="Absatz-Standardschriftart"/>
    <w:link w:val="berschrift4"/>
    <w:uiPriority w:val="9"/>
    <w:rsid w:val="00890BB8"/>
    <w:rPr>
      <w:rFonts w:ascii="Times New Roman" w:hAnsi="Times New Roman" w:cs="Times New Roman"/>
      <w:sz w:val="24"/>
    </w:rPr>
  </w:style>
  <w:style w:type="paragraph" w:styleId="Literaturverzeichnis">
    <w:name w:val="Bibliography"/>
    <w:basedOn w:val="Standard"/>
    <w:next w:val="Standard"/>
    <w:uiPriority w:val="5"/>
    <w:unhideWhenUsed/>
    <w:rsid w:val="00890BB8"/>
    <w:pPr>
      <w:spacing w:line="480" w:lineRule="auto"/>
      <w:ind w:left="720" w:hanging="720"/>
    </w:pPr>
  </w:style>
  <w:style w:type="paragraph" w:styleId="KeinLeerraum">
    <w:name w:val="No Spacing"/>
    <w:uiPriority w:val="1"/>
    <w:unhideWhenUsed/>
    <w:rsid w:val="00890BB8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0BB8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el">
    <w:name w:val="Title"/>
    <w:basedOn w:val="Standard"/>
    <w:next w:val="Standard"/>
    <w:link w:val="TitelZchn"/>
    <w:uiPriority w:val="10"/>
    <w:unhideWhenUsed/>
    <w:rsid w:val="00890BB8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90BB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unhideWhenUsed/>
    <w:rsid w:val="00890BB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0BB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chwacheHervorhebung">
    <w:name w:val="Subtle Emphasis"/>
    <w:basedOn w:val="Absatz-Standardschriftart"/>
    <w:uiPriority w:val="19"/>
    <w:unhideWhenUsed/>
    <w:rsid w:val="00890BB8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unhideWhenUsed/>
    <w:rsid w:val="00890BB8"/>
    <w:rPr>
      <w:i/>
      <w:iCs/>
    </w:rPr>
  </w:style>
  <w:style w:type="character" w:styleId="IntensiveHervorhebung">
    <w:name w:val="Intense Emphasis"/>
    <w:basedOn w:val="Absatz-Standardschriftart"/>
    <w:uiPriority w:val="21"/>
    <w:unhideWhenUsed/>
    <w:rsid w:val="00890BB8"/>
    <w:rPr>
      <w:b/>
      <w:bCs/>
      <w:i/>
      <w:iCs/>
      <w:color w:val="4F81BD" w:themeColor="accent1"/>
    </w:rPr>
  </w:style>
  <w:style w:type="character" w:styleId="Fett">
    <w:name w:val="Strong"/>
    <w:basedOn w:val="Absatz-Standardschriftart"/>
    <w:uiPriority w:val="22"/>
    <w:unhideWhenUsed/>
    <w:rsid w:val="00890BB8"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unhideWhenUsed/>
    <w:rsid w:val="00890BB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890BB8"/>
    <w:rPr>
      <w:rFonts w:ascii="Times New Roman" w:hAnsi="Times New Roman"/>
      <w:i/>
      <w:iCs/>
      <w:color w:val="000000" w:themeColor="text1"/>
      <w:sz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890BB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0BB8"/>
    <w:rPr>
      <w:rFonts w:ascii="Times New Roman" w:hAnsi="Times New Roman"/>
      <w:b/>
      <w:bCs/>
      <w:i/>
      <w:iCs/>
      <w:color w:val="4F81BD" w:themeColor="accent1"/>
      <w:sz w:val="24"/>
    </w:rPr>
  </w:style>
  <w:style w:type="character" w:styleId="SchwacherVerweis">
    <w:name w:val="Subtle Reference"/>
    <w:basedOn w:val="Absatz-Standardschriftart"/>
    <w:uiPriority w:val="31"/>
    <w:unhideWhenUsed/>
    <w:rsid w:val="00890BB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unhideWhenUsed/>
    <w:rsid w:val="00890BB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unhideWhenUsed/>
    <w:rsid w:val="00890BB8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unhideWhenUsed/>
    <w:rsid w:val="00890BB8"/>
    <w:pPr>
      <w:ind w:left="720"/>
    </w:pPr>
  </w:style>
  <w:style w:type="paragraph" w:customStyle="1" w:styleId="Fliesstext">
    <w:name w:val="Fliesstext"/>
    <w:basedOn w:val="Standard"/>
    <w:link w:val="FliesstextZchn"/>
    <w:qFormat/>
    <w:rsid w:val="00890BB8"/>
  </w:style>
  <w:style w:type="character" w:customStyle="1" w:styleId="FliesstextZchn">
    <w:name w:val="Fliesstext Zchn"/>
    <w:basedOn w:val="Absatz-Standardschriftart"/>
    <w:link w:val="Fliesstext"/>
    <w:rsid w:val="00890BB8"/>
    <w:rPr>
      <w:rFonts w:ascii="Times New Roman" w:hAnsi="Times New Roman"/>
      <w:sz w:val="24"/>
    </w:rPr>
  </w:style>
  <w:style w:type="paragraph" w:customStyle="1" w:styleId="Blockzitat">
    <w:name w:val="Blockzitat"/>
    <w:basedOn w:val="Fliesstext"/>
    <w:link w:val="BlockzitatZchn"/>
    <w:uiPriority w:val="4"/>
    <w:qFormat/>
    <w:rsid w:val="00890BB8"/>
    <w:pPr>
      <w:ind w:left="567"/>
    </w:pPr>
  </w:style>
  <w:style w:type="character" w:customStyle="1" w:styleId="BlockzitatZchn">
    <w:name w:val="Blockzitat Zchn"/>
    <w:basedOn w:val="FliesstextZchn"/>
    <w:link w:val="Blockzitat"/>
    <w:uiPriority w:val="4"/>
    <w:rsid w:val="00890BB8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97383F"/>
    <w:pPr>
      <w:tabs>
        <w:tab w:val="clear" w:pos="284"/>
      </w:tabs>
      <w:spacing w:before="480" w:after="0" w:line="276" w:lineRule="auto"/>
      <w:contextualSpacing w:val="0"/>
      <w:jc w:val="left"/>
      <w:outlineLvl w:val="9"/>
    </w:pPr>
    <w:rPr>
      <w:rFonts w:asciiTheme="majorHAnsi" w:hAnsiTheme="majorHAnsi"/>
      <w:color w:val="365F91" w:themeColor="accent1" w:themeShade="BF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97383F"/>
    <w:pPr>
      <w:tabs>
        <w:tab w:val="left" w:pos="440"/>
        <w:tab w:val="right" w:leader="dot" w:pos="9062"/>
      </w:tabs>
      <w:spacing w:after="40"/>
      <w:contextualSpacing w:val="0"/>
    </w:pPr>
  </w:style>
  <w:style w:type="paragraph" w:styleId="Verzeichnis2">
    <w:name w:val="toc 2"/>
    <w:basedOn w:val="Standard"/>
    <w:next w:val="Standard"/>
    <w:autoRedefine/>
    <w:uiPriority w:val="39"/>
    <w:unhideWhenUsed/>
    <w:rsid w:val="0097383F"/>
    <w:pPr>
      <w:spacing w:after="40"/>
      <w:ind w:left="238"/>
      <w:contextualSpacing w:val="0"/>
    </w:pPr>
  </w:style>
  <w:style w:type="character" w:styleId="Hyperlink">
    <w:name w:val="Hyperlink"/>
    <w:basedOn w:val="Absatz-Standardschriftart"/>
    <w:uiPriority w:val="99"/>
    <w:unhideWhenUsed/>
    <w:rsid w:val="0097383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383F"/>
    <w:rPr>
      <w:rFonts w:ascii="Tahoma" w:eastAsiaTheme="minorEastAsia" w:hAnsi="Tahoma" w:cs="Tahoma"/>
      <w:sz w:val="16"/>
      <w:szCs w:val="16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97383F"/>
    <w:pPr>
      <w:spacing w:after="40"/>
      <w:ind w:left="482"/>
      <w:contextualSpacing w:val="0"/>
    </w:pPr>
  </w:style>
  <w:style w:type="table" w:styleId="Tabellenraster">
    <w:name w:val="Table Grid"/>
    <w:basedOn w:val="NormaleTabelle"/>
    <w:uiPriority w:val="59"/>
    <w:rsid w:val="004C4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F69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F69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F6970"/>
    <w:rPr>
      <w:rFonts w:ascii="Times New Roman" w:eastAsiaTheme="minorEastAsia" w:hAnsi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69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6970"/>
    <w:rPr>
      <w:rFonts w:ascii="Times New Roman" w:eastAsiaTheme="minorEastAsia" w:hAnsi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C2A1AE6-5392-418A-9F62-896B4BE4D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2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ndrey Pascal BASPO</cp:lastModifiedBy>
  <cp:revision>42</cp:revision>
  <dcterms:created xsi:type="dcterms:W3CDTF">2026-04-04T09:23:00Z</dcterms:created>
  <dcterms:modified xsi:type="dcterms:W3CDTF">2026-06-11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45c3252-146d-46f3-8062-82cd8c8d7e7d_Enabled">
    <vt:lpwstr>true</vt:lpwstr>
  </property>
  <property fmtid="{D5CDD505-2E9C-101B-9397-08002B2CF9AE}" pid="3" name="MSIP_Label_245c3252-146d-46f3-8062-82cd8c8d7e7d_SetDate">
    <vt:lpwstr>2026-04-04T09:22:47Z</vt:lpwstr>
  </property>
  <property fmtid="{D5CDD505-2E9C-101B-9397-08002B2CF9AE}" pid="4" name="MSIP_Label_245c3252-146d-46f3-8062-82cd8c8d7e7d_Method">
    <vt:lpwstr>Privileged</vt:lpwstr>
  </property>
  <property fmtid="{D5CDD505-2E9C-101B-9397-08002B2CF9AE}" pid="5" name="MSIP_Label_245c3252-146d-46f3-8062-82cd8c8d7e7d_Name">
    <vt:lpwstr>L1</vt:lpwstr>
  </property>
  <property fmtid="{D5CDD505-2E9C-101B-9397-08002B2CF9AE}" pid="6" name="MSIP_Label_245c3252-146d-46f3-8062-82cd8c8d7e7d_SiteId">
    <vt:lpwstr>6ae27add-8276-4a38-88c1-3a9c1f973767</vt:lpwstr>
  </property>
  <property fmtid="{D5CDD505-2E9C-101B-9397-08002B2CF9AE}" pid="7" name="MSIP_Label_245c3252-146d-46f3-8062-82cd8c8d7e7d_ActionId">
    <vt:lpwstr>47f77635-e059-4999-ba6c-595b6561b81c</vt:lpwstr>
  </property>
  <property fmtid="{D5CDD505-2E9C-101B-9397-08002B2CF9AE}" pid="8" name="MSIP_Label_245c3252-146d-46f3-8062-82cd8c8d7e7d_ContentBits">
    <vt:lpwstr>0</vt:lpwstr>
  </property>
  <property fmtid="{D5CDD505-2E9C-101B-9397-08002B2CF9AE}" pid="9" name="MSIP_Label_245c3252-146d-46f3-8062-82cd8c8d7e7d_Tag">
    <vt:lpwstr>10, 0, 1, 1</vt:lpwstr>
  </property>
</Properties>
</file>